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94180" w14:textId="77777777" w:rsidR="00251006" w:rsidRDefault="00251006" w:rsidP="00251006">
      <w:r>
        <w:rPr>
          <w:rFonts w:ascii="Times New Roman Bold" w:hAnsi="Times New Roman Bold" w:cs="Times New Roman Bold"/>
          <w:b/>
          <w:sz w:val="24"/>
        </w:rPr>
        <w:t>Appendix A</w:t>
      </w:r>
      <w:r>
        <w:rPr>
          <w:rFonts w:hint="eastAsia"/>
        </w:rPr>
        <w:t xml:space="preserve"> </w:t>
      </w:r>
    </w:p>
    <w:p w14:paraId="2DA2B6CC" w14:textId="77777777" w:rsidR="00251006" w:rsidRDefault="00251006" w:rsidP="00251006"/>
    <w:p w14:paraId="564B8E25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Style w:val="Strong"/>
          <w:rFonts w:ascii="Times New Roman Bold" w:hAnsi="Times New Roman Bold" w:cs="Times New Roman Bold"/>
          <w:b w:val="0"/>
          <w:bCs/>
          <w:sz w:val="24"/>
        </w:rPr>
        <w:t>Validity Assessment of the Questionnaire</w:t>
      </w:r>
    </w:p>
    <w:p w14:paraId="2B98F9B5" w14:textId="77777777" w:rsidR="00251006" w:rsidRDefault="00251006" w:rsidP="00251006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Style w:val="Strong"/>
          <w:rFonts w:ascii="Times New Roman Regular" w:hAnsi="Times New Roman Regular" w:cs="Times New Roman Regular"/>
        </w:rPr>
        <w:t>Dear Experts/Mine Rescuers,</w:t>
      </w:r>
      <w:r>
        <w:rPr>
          <w:rFonts w:ascii="Times New Roman Regular" w:hAnsi="Times New Roman Regular" w:cs="Times New Roman Regular"/>
        </w:rPr>
        <w:br/>
        <w:t>Greetings!</w:t>
      </w:r>
    </w:p>
    <w:p w14:paraId="26B06D8C" w14:textId="77777777" w:rsidR="00251006" w:rsidRDefault="00251006" w:rsidP="00251006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I am a master's student at China University of Mining and Technology (Beijing), Class of 2023. Currently, I am conducting research titled </w:t>
      </w:r>
      <w:r>
        <w:rPr>
          <w:rStyle w:val="Emphasis"/>
          <w:rFonts w:ascii="Times New Roman Regular" w:hAnsi="Times New Roman Regular" w:cs="Times New Roman Regular"/>
          <w:i w:val="0"/>
        </w:rPr>
        <w:t>"Prediction of Injury Risk in Chinese Mine Rescuers Based on Single Factors and Different Threshold Combinations of FMS and YBT."</w:t>
      </w:r>
    </w:p>
    <w:p w14:paraId="596750B3" w14:textId="77777777" w:rsidR="00251006" w:rsidRDefault="00251006" w:rsidP="00251006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o support this research, I have designed a questionnaire investigating the injury history of </w:t>
      </w:r>
      <w:proofErr w:type="gramStart"/>
      <w:r>
        <w:rPr>
          <w:rFonts w:ascii="Times New Roman Regular" w:hAnsi="Times New Roman Regular" w:cs="Times New Roman Regular"/>
        </w:rPr>
        <w:t>mine</w:t>
      </w:r>
      <w:proofErr w:type="gramEnd"/>
      <w:r>
        <w:rPr>
          <w:rFonts w:ascii="Times New Roman Regular" w:hAnsi="Times New Roman Regular" w:cs="Times New Roman Regular"/>
        </w:rPr>
        <w:t xml:space="preserve"> rescuers. Kindly evaluate whether the validity of this questionnaire meets the required standards. The evaluation consists of five levels: “Reasonable,” “Relatively Reasonable,” “Average,” “Less Reasonable,” and “Unreasonable.” Please mark “√” in the corresponding category that best reflects your assessment of the questionnaire. Additionally, we welcome your valuable suggestions and comments.</w:t>
      </w:r>
    </w:p>
    <w:p w14:paraId="6B8FCFBF" w14:textId="77777777" w:rsidR="00251006" w:rsidRDefault="00251006" w:rsidP="00251006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hank you for your support </w:t>
      </w:r>
      <w:proofErr w:type="gramStart"/>
      <w:r>
        <w:rPr>
          <w:rFonts w:ascii="Times New Roman Regular" w:hAnsi="Times New Roman Regular" w:cs="Times New Roman Regular"/>
        </w:rPr>
        <w:t>of</w:t>
      </w:r>
      <w:proofErr w:type="gramEnd"/>
      <w:r>
        <w:rPr>
          <w:rFonts w:ascii="Times New Roman Regular" w:hAnsi="Times New Roman Regular" w:cs="Times New Roman Regular"/>
        </w:rPr>
        <w:t xml:space="preserve"> this study. I sincerely express my gratitude for your guidance and assistance!</w:t>
      </w:r>
    </w:p>
    <w:p w14:paraId="0721C1BC" w14:textId="77777777" w:rsidR="00251006" w:rsidRDefault="00251006" w:rsidP="00251006">
      <w:pPr>
        <w:pStyle w:val="NormalWeb"/>
        <w:widowControl/>
      </w:pPr>
      <w:r>
        <w:rPr>
          <w:rStyle w:val="Strong"/>
        </w:rPr>
        <w:t xml:space="preserve">Graduate Student: </w:t>
      </w:r>
      <w:proofErr w:type="spellStart"/>
      <w:r>
        <w:rPr>
          <w:rStyle w:val="Strong"/>
        </w:rPr>
        <w:t>Guanghao</w:t>
      </w:r>
      <w:proofErr w:type="spellEnd"/>
      <w:r>
        <w:rPr>
          <w:rStyle w:val="Strong"/>
          <w:rFonts w:hint="eastAsia"/>
        </w:rPr>
        <w:t xml:space="preserve"> Yang</w:t>
      </w:r>
    </w:p>
    <w:p w14:paraId="3511F9C7" w14:textId="77777777" w:rsidR="00251006" w:rsidRDefault="00251006" w:rsidP="00251006">
      <w:pPr>
        <w:pStyle w:val="NormalWeb"/>
        <w:widowControl/>
        <w:rPr>
          <w:rStyle w:val="Strong"/>
        </w:rPr>
      </w:pPr>
      <w:r>
        <w:rPr>
          <w:rStyle w:val="Strong"/>
        </w:rPr>
        <w:t>Questionnaire Evaluation Tabl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379"/>
        <w:gridCol w:w="1307"/>
        <w:gridCol w:w="1013"/>
        <w:gridCol w:w="1307"/>
        <w:gridCol w:w="1580"/>
      </w:tblGrid>
      <w:tr w:rsidR="00251006" w14:paraId="0195DC19" w14:textId="77777777" w:rsidTr="002754F3">
        <w:trPr>
          <w:trHeight w:val="822"/>
        </w:trPr>
        <w:tc>
          <w:tcPr>
            <w:tcW w:w="2678" w:type="dxa"/>
            <w:tcMar>
              <w:left w:w="100" w:type="dxa"/>
              <w:right w:w="100" w:type="dxa"/>
            </w:tcMar>
          </w:tcPr>
          <w:p w14:paraId="0DA80EC7" w14:textId="77777777" w:rsidR="00251006" w:rsidRDefault="00251006" w:rsidP="002754F3">
            <w:pPr>
              <w:widowControl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Evaluation of the Questionnaire</w:t>
            </w:r>
          </w:p>
          <w:p w14:paraId="034BA6B6" w14:textId="77777777" w:rsidR="00251006" w:rsidRDefault="00251006" w:rsidP="002754F3">
            <w:pPr>
              <w:pStyle w:val="p2"/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76" w:type="dxa"/>
            <w:tcMar>
              <w:left w:w="100" w:type="dxa"/>
              <w:right w:w="100" w:type="dxa"/>
            </w:tcMar>
          </w:tcPr>
          <w:p w14:paraId="0847535C" w14:textId="77777777" w:rsidR="00251006" w:rsidRDefault="00251006" w:rsidP="002754F3">
            <w:pPr>
              <w:widowControl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Reasonable</w:t>
            </w:r>
          </w:p>
          <w:p w14:paraId="3355AF97" w14:textId="77777777" w:rsidR="00251006" w:rsidRDefault="00251006" w:rsidP="002754F3">
            <w:pPr>
              <w:pStyle w:val="p2"/>
              <w:widowControl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 </w:t>
            </w:r>
          </w:p>
        </w:tc>
        <w:tc>
          <w:tcPr>
            <w:tcW w:w="0" w:type="auto"/>
            <w:tcMar>
              <w:left w:w="100" w:type="dxa"/>
              <w:right w:w="100" w:type="dxa"/>
            </w:tcMar>
          </w:tcPr>
          <w:p w14:paraId="793E030B" w14:textId="77777777" w:rsidR="00251006" w:rsidRDefault="00251006" w:rsidP="002754F3">
            <w:pP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Relatively</w:t>
            </w:r>
          </w:p>
          <w:p w14:paraId="5B07ADB9" w14:textId="77777777" w:rsidR="00251006" w:rsidRDefault="00251006" w:rsidP="002754F3">
            <w:pPr>
              <w:pStyle w:val="p2"/>
              <w:widowControl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Reasonable</w:t>
            </w:r>
          </w:p>
        </w:tc>
        <w:tc>
          <w:tcPr>
            <w:tcW w:w="0" w:type="auto"/>
            <w:tcMar>
              <w:left w:w="100" w:type="dxa"/>
              <w:right w:w="100" w:type="dxa"/>
            </w:tcMar>
          </w:tcPr>
          <w:p w14:paraId="50A08A04" w14:textId="77777777" w:rsidR="00251006" w:rsidRDefault="00251006" w:rsidP="002754F3">
            <w:pPr>
              <w:pStyle w:val="p2"/>
              <w:widowControl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0" w:type="auto"/>
            <w:tcMar>
              <w:left w:w="100" w:type="dxa"/>
              <w:right w:w="100" w:type="dxa"/>
            </w:tcMar>
          </w:tcPr>
          <w:p w14:paraId="39DBA64D" w14:textId="77777777" w:rsidR="00251006" w:rsidRDefault="00251006" w:rsidP="002754F3">
            <w:pPr>
              <w:pStyle w:val="p2"/>
              <w:widowControl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Less</w:t>
            </w:r>
          </w:p>
          <w:p w14:paraId="3A87B290" w14:textId="77777777" w:rsidR="00251006" w:rsidRDefault="00251006" w:rsidP="002754F3">
            <w:pPr>
              <w:pStyle w:val="p2"/>
              <w:widowControl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Reasonable</w:t>
            </w:r>
          </w:p>
        </w:tc>
        <w:tc>
          <w:tcPr>
            <w:tcW w:w="0" w:type="auto"/>
            <w:tcMar>
              <w:left w:w="100" w:type="dxa"/>
              <w:right w:w="100" w:type="dxa"/>
            </w:tcMar>
          </w:tcPr>
          <w:p w14:paraId="02DA08F2" w14:textId="77777777" w:rsidR="00251006" w:rsidRDefault="00251006" w:rsidP="002754F3">
            <w:pPr>
              <w:pStyle w:val="p2"/>
              <w:widowControl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Unreasonable </w:t>
            </w:r>
          </w:p>
        </w:tc>
      </w:tr>
      <w:tr w:rsidR="00251006" w14:paraId="07D7739F" w14:textId="77777777" w:rsidTr="002754F3">
        <w:tc>
          <w:tcPr>
            <w:tcW w:w="2678" w:type="dxa"/>
            <w:tcMar>
              <w:left w:w="100" w:type="dxa"/>
              <w:right w:w="100" w:type="dxa"/>
            </w:tcMar>
          </w:tcPr>
          <w:p w14:paraId="6D2956B1" w14:textId="77777777" w:rsidR="00251006" w:rsidRDefault="00251006" w:rsidP="002754F3">
            <w:pPr>
              <w:widowControl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Expert Evaluation</w:t>
            </w:r>
          </w:p>
        </w:tc>
        <w:tc>
          <w:tcPr>
            <w:tcW w:w="1776" w:type="dxa"/>
            <w:vAlign w:val="center"/>
          </w:tcPr>
          <w:p w14:paraId="65EFAA32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6612E89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9430699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B610AB4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4E45D2D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251006" w14:paraId="687B5027" w14:textId="77777777" w:rsidTr="002754F3">
        <w:tc>
          <w:tcPr>
            <w:tcW w:w="2678" w:type="dxa"/>
            <w:tcMar>
              <w:left w:w="100" w:type="dxa"/>
              <w:right w:w="100" w:type="dxa"/>
            </w:tcMar>
          </w:tcPr>
          <w:p w14:paraId="6F7B604B" w14:textId="77777777" w:rsidR="00251006" w:rsidRDefault="00251006" w:rsidP="002754F3">
            <w:pPr>
              <w:widowControl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mments or Suggestions</w:t>
            </w:r>
          </w:p>
          <w:p w14:paraId="6B2A0CAA" w14:textId="77777777" w:rsidR="00251006" w:rsidRDefault="00251006" w:rsidP="002754F3">
            <w:pPr>
              <w:pStyle w:val="p2"/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76" w:type="dxa"/>
            <w:vAlign w:val="center"/>
          </w:tcPr>
          <w:p w14:paraId="4734B37E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BD6CB9A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A4DC331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445E605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89648FF" w14:textId="77777777" w:rsidR="00251006" w:rsidRDefault="00251006" w:rsidP="002754F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</w:tbl>
    <w:p w14:paraId="5DBEC920" w14:textId="77777777" w:rsidR="00251006" w:rsidRDefault="00251006" w:rsidP="00251006">
      <w:pPr>
        <w:pStyle w:val="NormalWeb"/>
        <w:widowControl/>
        <w:rPr>
          <w:rStyle w:val="Strong"/>
        </w:rPr>
      </w:pPr>
    </w:p>
    <w:p w14:paraId="7B36AC1C" w14:textId="77777777" w:rsidR="00251006" w:rsidRDefault="00251006" w:rsidP="00251006"/>
    <w:p w14:paraId="7B75A60E" w14:textId="77777777" w:rsidR="00251006" w:rsidRDefault="00251006" w:rsidP="00251006"/>
    <w:p w14:paraId="6B7058E6" w14:textId="77777777" w:rsidR="00251006" w:rsidRDefault="00251006" w:rsidP="00251006"/>
    <w:p w14:paraId="500F6C76" w14:textId="77777777" w:rsidR="00251006" w:rsidRDefault="00251006" w:rsidP="00251006"/>
    <w:p w14:paraId="7AC0BCE9" w14:textId="77777777" w:rsidR="00251006" w:rsidRDefault="00251006" w:rsidP="00251006"/>
    <w:p w14:paraId="4F1C32E0" w14:textId="77777777" w:rsidR="00251006" w:rsidRDefault="00251006" w:rsidP="00251006"/>
    <w:p w14:paraId="07D89B83" w14:textId="77777777" w:rsidR="00251006" w:rsidRDefault="00251006" w:rsidP="00251006"/>
    <w:p w14:paraId="1BD2A5CB" w14:textId="77777777" w:rsidR="00251006" w:rsidRDefault="00251006" w:rsidP="00251006"/>
    <w:p w14:paraId="7B2F0EDF" w14:textId="77777777" w:rsidR="00251006" w:rsidRDefault="00251006" w:rsidP="00251006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lastRenderedPageBreak/>
        <w:t>Appendix B</w:t>
      </w:r>
    </w:p>
    <w:p w14:paraId="575A6EB5" w14:textId="77777777" w:rsidR="00251006" w:rsidRDefault="00251006" w:rsidP="00251006">
      <w:pPr>
        <w:rPr>
          <w:rFonts w:ascii="Times New Roman Bold" w:hAnsi="Times New Roman Bold" w:cs="Times New Roman Bold"/>
          <w:b/>
          <w:sz w:val="24"/>
        </w:rPr>
      </w:pPr>
    </w:p>
    <w:p w14:paraId="4355EC99" w14:textId="77777777" w:rsidR="00251006" w:rsidRDefault="00251006" w:rsidP="00251006">
      <w:r>
        <w:rPr>
          <w:rFonts w:ascii="Times New Roman Bold" w:hAnsi="Times New Roman Bold" w:cs="Times New Roman Bold" w:hint="eastAsia"/>
          <w:b/>
          <w:sz w:val="24"/>
        </w:rPr>
        <w:t>Questionnaire</w:t>
      </w:r>
    </w:p>
    <w:p w14:paraId="52627110" w14:textId="77777777" w:rsidR="00251006" w:rsidRDefault="00251006" w:rsidP="00251006">
      <w:pPr>
        <w:pStyle w:val="NormalWeb"/>
        <w:widowControl/>
      </w:pPr>
      <w:r>
        <w:rPr>
          <w:rStyle w:val="Strong"/>
        </w:rPr>
        <w:t>Personal Information</w:t>
      </w:r>
    </w:p>
    <w:p w14:paraId="25985798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Your Name:</w:t>
      </w:r>
    </w:p>
    <w:p w14:paraId="60652175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Your Employee ID:</w:t>
      </w:r>
    </w:p>
    <w:p w14:paraId="22C16B09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Your Age:</w:t>
      </w:r>
    </w:p>
    <w:p w14:paraId="7133F077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Your Weight:</w:t>
      </w:r>
    </w:p>
    <w:p w14:paraId="709CE7E9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Years of Experience in Mine Rescue Work:</w:t>
      </w:r>
    </w:p>
    <w:p w14:paraId="4E79B806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Have you ever experienced an injury within the scope of this questionnaire? (Single choice. If you select A, please continue; if B, the questionnaire ends.)</w:t>
      </w:r>
      <w:r>
        <w:br/>
        <w:t>A. Yes</w:t>
      </w:r>
      <w:r>
        <w:br/>
        <w:t>B. No</w:t>
      </w:r>
    </w:p>
    <w:p w14:paraId="2E95AB0D" w14:textId="77777777" w:rsidR="00251006" w:rsidRDefault="00251006" w:rsidP="00251006">
      <w:pPr>
        <w:widowControl/>
        <w:numPr>
          <w:ilvl w:val="0"/>
          <w:numId w:val="1"/>
        </w:numPr>
        <w:spacing w:beforeAutospacing="1" w:afterAutospacing="1"/>
      </w:pPr>
      <w:r>
        <w:t>How many injuries have you experienced? (Single choice)</w:t>
      </w:r>
      <w:r>
        <w:br/>
        <w:t>A. 0 times</w:t>
      </w:r>
      <w:r>
        <w:br/>
        <w:t>B. 1 time</w:t>
      </w:r>
      <w:r>
        <w:br/>
        <w:t>C. 2 times</w:t>
      </w:r>
      <w:r>
        <w:br/>
        <w:t>D. 3 times</w:t>
      </w:r>
    </w:p>
    <w:p w14:paraId="3ECFE8A4" w14:textId="77777777" w:rsidR="00251006" w:rsidRDefault="00251006" w:rsidP="00251006">
      <w:pPr>
        <w:pStyle w:val="Heading3"/>
        <w:widowControl/>
        <w:rPr>
          <w:rFonts w:ascii="Times New Roman Bold" w:hAnsi="Times New Roman Bold" w:cs="Times New Roman Bold"/>
          <w:bCs/>
        </w:rPr>
      </w:pPr>
      <w:r>
        <w:rPr>
          <w:rStyle w:val="Strong"/>
          <w:rFonts w:ascii="Times New Roman Bold" w:hAnsi="Times New Roman Bold" w:cs="Times New Roman Bold"/>
          <w:b w:val="0"/>
        </w:rPr>
        <w:t>Injury History Survey Form</w:t>
      </w:r>
    </w:p>
    <w:p w14:paraId="491CAA07" w14:textId="77777777" w:rsidR="00251006" w:rsidRDefault="00251006" w:rsidP="00251006">
      <w:pPr>
        <w:pStyle w:val="NormalWeb"/>
        <w:widowControl/>
        <w:numPr>
          <w:ilvl w:val="0"/>
          <w:numId w:val="2"/>
        </w:numPr>
      </w:pPr>
      <w:r>
        <w:rPr>
          <w:rStyle w:val="Strong"/>
        </w:rPr>
        <w:t>Which part of your body was injured?</w:t>
      </w:r>
      <w:r>
        <w:t xml:space="preserve"> (Single choice)</w:t>
      </w:r>
      <w:r>
        <w:br/>
        <w:t>A. Head</w:t>
      </w:r>
      <w:r>
        <w:br/>
        <w:t>B. Neck</w:t>
      </w:r>
      <w:r>
        <w:br/>
        <w:t>C. Chest and Back</w:t>
      </w:r>
      <w:r>
        <w:br/>
        <w:t>D. Shoulder</w:t>
      </w:r>
      <w:r>
        <w:br/>
        <w:t>E. Upper Arm and Forearm</w:t>
      </w:r>
      <w:r>
        <w:br/>
        <w:t>F. Elbow</w:t>
      </w:r>
      <w:r>
        <w:br/>
        <w:t>G. Wrist</w:t>
      </w:r>
      <w:r>
        <w:br/>
        <w:t>H. Hand</w:t>
      </w:r>
      <w:r>
        <w:br/>
        <w:t>I. Lower Back</w:t>
      </w:r>
      <w:r>
        <w:br/>
        <w:t>J. Groin</w:t>
      </w:r>
      <w:r>
        <w:br/>
        <w:t>K. Front Thigh</w:t>
      </w:r>
      <w:r>
        <w:br/>
        <w:t>L. Back Thigh</w:t>
      </w:r>
      <w:r>
        <w:br/>
        <w:t>M. Calf</w:t>
      </w:r>
      <w:r>
        <w:br/>
        <w:t>N. Knee</w:t>
      </w:r>
      <w:r>
        <w:br/>
        <w:t>O. Ankle</w:t>
      </w:r>
      <w:r>
        <w:br/>
        <w:t>P. Foot</w:t>
      </w:r>
      <w:r>
        <w:br/>
        <w:t>Q. Other</w:t>
      </w:r>
    </w:p>
    <w:p w14:paraId="6BB3AF33" w14:textId="77777777" w:rsidR="00251006" w:rsidRDefault="00251006" w:rsidP="00251006">
      <w:pPr>
        <w:pStyle w:val="NormalWeb"/>
        <w:widowControl/>
      </w:pPr>
    </w:p>
    <w:p w14:paraId="67551D81" w14:textId="77777777" w:rsidR="00251006" w:rsidRDefault="00251006" w:rsidP="00251006">
      <w:pPr>
        <w:pStyle w:val="NormalWeb"/>
        <w:widowControl/>
      </w:pPr>
    </w:p>
    <w:p w14:paraId="4759BFF2" w14:textId="77777777" w:rsidR="00251006" w:rsidRDefault="00251006" w:rsidP="00251006">
      <w:pPr>
        <w:pStyle w:val="NormalWeb"/>
        <w:widowControl/>
      </w:pPr>
      <w:r>
        <w:rPr>
          <w:rStyle w:val="Strong"/>
        </w:rPr>
        <w:t>2. During which of the following activities did the injury occur?</w:t>
      </w:r>
      <w:r>
        <w:t xml:space="preserve"> (Select one option from ①, ②, or ③)</w:t>
      </w:r>
    </w:p>
    <w:p w14:paraId="592577D6" w14:textId="77777777" w:rsidR="00251006" w:rsidRDefault="00251006" w:rsidP="00251006">
      <w:pPr>
        <w:pStyle w:val="NormalWeb"/>
        <w:widowControl/>
      </w:pPr>
      <w:r>
        <w:br/>
        <w:t xml:space="preserve">① </w:t>
      </w:r>
      <w:r>
        <w:rPr>
          <w:rStyle w:val="Strong"/>
        </w:rPr>
        <w:t>Physical Training</w:t>
      </w:r>
      <w:r>
        <w:br/>
        <w:t>A. Sprinting</w:t>
      </w:r>
      <w:r>
        <w:br/>
        <w:t>B. Middle-distance running</w:t>
      </w:r>
      <w:r>
        <w:br/>
        <w:t>C. Long-distance running</w:t>
      </w:r>
      <w:r>
        <w:br/>
        <w:t>D. Push-ups</w:t>
      </w:r>
      <w:r>
        <w:br/>
        <w:t>E. Sit-ups</w:t>
      </w:r>
      <w:r>
        <w:br/>
        <w:t>F. Pull-ups</w:t>
      </w:r>
      <w:r>
        <w:br/>
        <w:t>G. Parallel Bars</w:t>
      </w:r>
      <w:r>
        <w:br/>
        <w:t>H. Obstacle Running</w:t>
      </w:r>
      <w:r>
        <w:br/>
        <w:t>I. Frog Jumping</w:t>
      </w:r>
      <w:r>
        <w:br/>
        <w:t>J. Zigzag Running</w:t>
      </w:r>
      <w:r>
        <w:br/>
        <w:t>K. Weighted Running</w:t>
      </w:r>
      <w:r>
        <w:br/>
        <w:t>L. Other</w:t>
      </w:r>
    </w:p>
    <w:p w14:paraId="0D732D2E" w14:textId="77777777" w:rsidR="00251006" w:rsidRDefault="00251006" w:rsidP="00251006">
      <w:pPr>
        <w:pStyle w:val="NormalWeb"/>
        <w:widowControl/>
      </w:pPr>
      <w:r>
        <w:t xml:space="preserve">② </w:t>
      </w:r>
      <w:r>
        <w:rPr>
          <w:rStyle w:val="Strong"/>
        </w:rPr>
        <w:t>Basic Mine Rescue Operations</w:t>
      </w:r>
      <w:r>
        <w:br/>
        <w:t>A. Scaling a 100-meter Barrier</w:t>
      </w:r>
      <w:r>
        <w:br/>
        <w:t>B. Putting on and Using Rescue Gear</w:t>
      </w:r>
      <w:r>
        <w:br/>
        <w:t>C. Using Air Breathing Apparatus</w:t>
      </w:r>
      <w:r>
        <w:br/>
        <w:t>D. Transporting Supplies over 400 Meters</w:t>
      </w:r>
      <w:r>
        <w:br/>
        <w:t>E. Hooking and Climbing a Building</w:t>
      </w:r>
      <w:r>
        <w:br/>
        <w:t>F. Connecting Fire Hoses</w:t>
      </w:r>
      <w:r>
        <w:br/>
        <w:t>G. Using a Traction Device</w:t>
      </w:r>
      <w:r>
        <w:br/>
        <w:t>H. Other</w:t>
      </w:r>
    </w:p>
    <w:p w14:paraId="1698E86C" w14:textId="77777777" w:rsidR="00251006" w:rsidRDefault="00251006" w:rsidP="00251006">
      <w:pPr>
        <w:pStyle w:val="NormalWeb"/>
        <w:widowControl/>
      </w:pPr>
      <w:r>
        <w:t xml:space="preserve">③ </w:t>
      </w:r>
      <w:r>
        <w:rPr>
          <w:rStyle w:val="Strong"/>
        </w:rPr>
        <w:t>Mine Rescue Specialized Training</w:t>
      </w:r>
      <w:r>
        <w:br/>
        <w:t>A. Operating Specialized Vehicles</w:t>
      </w:r>
      <w:r>
        <w:br/>
        <w:t>B. Rope Climbing</w:t>
      </w:r>
      <w:r>
        <w:br/>
        <w:t>C. Weighted Uphill Marching</w:t>
      </w:r>
      <w:r>
        <w:br/>
        <w:t>D. Firefighting Training</w:t>
      </w:r>
      <w:r>
        <w:br/>
        <w:t>E. Carrying Training</w:t>
      </w:r>
      <w:r>
        <w:br/>
        <w:t>F. Dragging Training</w:t>
      </w:r>
      <w:r>
        <w:br/>
        <w:t>G. Search Training</w:t>
      </w:r>
      <w:r>
        <w:br/>
        <w:t>H. Other</w:t>
      </w:r>
    </w:p>
    <w:p w14:paraId="03193F3F" w14:textId="77777777" w:rsidR="00251006" w:rsidRDefault="00251006" w:rsidP="00251006">
      <w:pPr>
        <w:pStyle w:val="NormalWeb"/>
        <w:widowControl/>
      </w:pPr>
      <w:r>
        <w:rPr>
          <w:rStyle w:val="Strong"/>
        </w:rPr>
        <w:t>3. What type of injury did you experience?</w:t>
      </w:r>
      <w:r>
        <w:t xml:space="preserve"> (Single choice)</w:t>
      </w:r>
      <w:r>
        <w:br/>
        <w:t>A. Skin Abrasion</w:t>
      </w:r>
      <w:r>
        <w:br/>
        <w:t>B. Contusion</w:t>
      </w:r>
      <w:r>
        <w:br/>
        <w:t>C. Sprain</w:t>
      </w:r>
      <w:r>
        <w:br/>
        <w:t>D. Strain</w:t>
      </w:r>
      <w:r>
        <w:br/>
      </w:r>
      <w:r>
        <w:lastRenderedPageBreak/>
        <w:t>E. Dislocation</w:t>
      </w:r>
      <w:r>
        <w:br/>
        <w:t>F. Fracture</w:t>
      </w:r>
      <w:r>
        <w:br/>
        <w:t>G. Overuse Injury</w:t>
      </w:r>
      <w:r>
        <w:br/>
        <w:t>H. Other</w:t>
      </w:r>
    </w:p>
    <w:p w14:paraId="7A9BF65A" w14:textId="77777777" w:rsidR="00251006" w:rsidRDefault="00251006" w:rsidP="00251006">
      <w:pPr>
        <w:pStyle w:val="NormalWeb"/>
        <w:widowControl/>
      </w:pPr>
      <w:r>
        <w:rPr>
          <w:rStyle w:val="Strong"/>
        </w:rPr>
        <w:t>4. When did this injury occur?</w:t>
      </w:r>
      <w:r>
        <w:t xml:space="preserve"> (Single choice)</w:t>
      </w:r>
      <w:r>
        <w:br/>
        <w:t>A. During Training</w:t>
      </w:r>
      <w:r>
        <w:br/>
        <w:t>B. During Emergency Rescue Missions</w:t>
      </w:r>
      <w:r>
        <w:br/>
        <w:t>C. During Competitions</w:t>
      </w:r>
      <w:r>
        <w:br/>
        <w:t>D. Other</w:t>
      </w:r>
    </w:p>
    <w:p w14:paraId="4C46C9D1" w14:textId="77777777" w:rsidR="00251006" w:rsidRDefault="00251006" w:rsidP="00251006">
      <w:pPr>
        <w:pStyle w:val="NormalWeb"/>
        <w:widowControl/>
      </w:pPr>
      <w:r>
        <w:rPr>
          <w:rStyle w:val="Strong"/>
        </w:rPr>
        <w:t>5. How was the injury treated?</w:t>
      </w:r>
      <w:r>
        <w:t xml:space="preserve"> (Single choice)</w:t>
      </w:r>
      <w:r>
        <w:br/>
        <w:t>A. Hospitalized</w:t>
      </w:r>
      <w:r>
        <w:br/>
        <w:t>B. Treated at a Hospital Outpatient Clinic</w:t>
      </w:r>
      <w:r>
        <w:br/>
        <w:t>C. Treated by a Teammate</w:t>
      </w:r>
      <w:r>
        <w:br/>
        <w:t>D. Self-treated</w:t>
      </w:r>
    </w:p>
    <w:p w14:paraId="52B92FB7" w14:textId="77777777" w:rsidR="00251006" w:rsidRDefault="00251006" w:rsidP="00251006">
      <w:pPr>
        <w:pStyle w:val="NormalWeb"/>
        <w:widowControl/>
      </w:pPr>
      <w:r>
        <w:rPr>
          <w:rStyle w:val="Strong"/>
        </w:rPr>
        <w:t>6. What is your current recovery status?</w:t>
      </w:r>
      <w:r>
        <w:t xml:space="preserve"> (Single choice)</w:t>
      </w:r>
      <w:r>
        <w:br/>
        <w:t>A. Fully Recovered</w:t>
      </w:r>
      <w:r>
        <w:br/>
        <w:t>B. Still Experiencing Pain</w:t>
      </w:r>
      <w:r>
        <w:br/>
        <w:t>C. Limited Mobility</w:t>
      </w:r>
      <w:r>
        <w:br/>
        <w:t>D. Loss of Function</w:t>
      </w:r>
    </w:p>
    <w:p w14:paraId="256862B0" w14:textId="77777777" w:rsidR="00251006" w:rsidRDefault="00251006" w:rsidP="00251006">
      <w:pPr>
        <w:sectPr w:rsidR="00251006" w:rsidSect="002510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9EC04C" w14:textId="77777777" w:rsidR="00251006" w:rsidRDefault="00251006" w:rsidP="00251006"/>
    <w:p w14:paraId="5543EC97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Appendix C </w:t>
      </w:r>
    </w:p>
    <w:p w14:paraId="29D8338D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</w:p>
    <w:p w14:paraId="663E61C4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tatistics on Training Activities Causing Lower Back Injuries in Datong Team Members</w:t>
      </w:r>
    </w:p>
    <w:p w14:paraId="0239893A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</w:p>
    <w:p w14:paraId="7452348F" w14:textId="77777777" w:rsidR="00251006" w:rsidRDefault="00251006" w:rsidP="00251006">
      <w:pPr>
        <w:rPr>
          <w:rFonts w:ascii="Times New Roman Bold" w:hAnsi="Times New Roman Bold" w:cs="Times New Roman Bold"/>
          <w:b/>
          <w:bCs/>
          <w:sz w:val="24"/>
        </w:rPr>
      </w:pPr>
    </w:p>
    <w:p w14:paraId="10B73E87" w14:textId="77777777" w:rsidR="00251006" w:rsidRDefault="00251006" w:rsidP="00251006">
      <w:r>
        <w:rPr>
          <w:rFonts w:ascii="Times New Roman Bold" w:hAnsi="Times New Roman Bold" w:cs="Times New Roman Bold"/>
          <w:b/>
          <w:bCs/>
          <w:noProof/>
          <w:sz w:val="24"/>
        </w:rPr>
        <w:drawing>
          <wp:inline distT="0" distB="0" distL="114300" distR="114300" wp14:anchorId="60E66CB9" wp14:editId="02E5F171">
            <wp:extent cx="5904230" cy="3549650"/>
            <wp:effectExtent l="0" t="0" r="13970" b="6350"/>
            <wp:docPr id="4" name="图片 4" descr="截屏2024-11-20 16.0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4-11-20 16.01.5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8BC93" w14:textId="77777777" w:rsidR="003D7DDD" w:rsidRDefault="003D7DDD"/>
    <w:sectPr w:rsidR="003D7DDD" w:rsidSect="00251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77EDA67"/>
    <w:multiLevelType w:val="singleLevel"/>
    <w:tmpl w:val="977EDA67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DFDE7CEC"/>
    <w:multiLevelType w:val="multilevel"/>
    <w:tmpl w:val="DFDE7CE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 w16cid:durableId="1752385814">
    <w:abstractNumId w:val="1"/>
  </w:num>
  <w:num w:numId="2" w16cid:durableId="139411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06"/>
    <w:rsid w:val="00251006"/>
    <w:rsid w:val="003D7DDD"/>
    <w:rsid w:val="0090599C"/>
    <w:rsid w:val="00AD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979E"/>
  <w15:chartTrackingRefBased/>
  <w15:docId w15:val="{4D999184-20A4-4255-A294-82313C6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06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510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0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0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0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0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0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0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0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rsid w:val="00251006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sid w:val="00251006"/>
    <w:rPr>
      <w:b/>
    </w:rPr>
  </w:style>
  <w:style w:type="character" w:styleId="Emphasis">
    <w:name w:val="Emphasis"/>
    <w:basedOn w:val="DefaultParagraphFont"/>
    <w:qFormat/>
    <w:rsid w:val="00251006"/>
    <w:rPr>
      <w:i/>
    </w:rPr>
  </w:style>
  <w:style w:type="paragraph" w:customStyle="1" w:styleId="p2">
    <w:name w:val="p2"/>
    <w:basedOn w:val="Normal"/>
    <w:rsid w:val="00251006"/>
    <w:pPr>
      <w:jc w:val="left"/>
    </w:pPr>
    <w:rPr>
      <w:rFonts w:ascii="Helvetica" w:eastAsia="Helvetica" w:hAnsi="Helvetica" w:cs="Times New Roman"/>
      <w:kern w:val="0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0-20T13:26:00Z</dcterms:created>
  <dcterms:modified xsi:type="dcterms:W3CDTF">2025-10-20T13:26:00Z</dcterms:modified>
</cp:coreProperties>
</file>